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D3E1" w14:textId="77777777" w:rsidR="00BE5317" w:rsidRPr="004B52F8" w:rsidRDefault="00BE5317" w:rsidP="00BE5317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42C2F067" wp14:editId="19B608FF">
            <wp:extent cx="2133600" cy="1524000"/>
            <wp:effectExtent l="0" t="0" r="0" b="0"/>
            <wp:docPr id="1329202005" name="图片 39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202005" name="图片 39" descr="图片包含 日历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0C0A5AD1" wp14:editId="32DB14B4">
            <wp:extent cx="2133600" cy="1524000"/>
            <wp:effectExtent l="0" t="0" r="0" b="0"/>
            <wp:docPr id="1815329811" name="图片 2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329811" name="图片 29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43CF008B" wp14:editId="70FCF1F4">
            <wp:extent cx="2133600" cy="1524000"/>
            <wp:effectExtent l="0" t="0" r="0" b="0"/>
            <wp:docPr id="1417404500" name="图片 3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04500" name="图片 35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074F03CE" wp14:editId="26D5BE94">
            <wp:extent cx="2133600" cy="1524000"/>
            <wp:effectExtent l="0" t="0" r="0" b="0"/>
            <wp:docPr id="1407800309" name="图片 3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800309" name="图片 37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4151EE4E" wp14:editId="4F3E5F2A">
            <wp:extent cx="2133600" cy="1524000"/>
            <wp:effectExtent l="0" t="0" r="0" b="0"/>
            <wp:docPr id="1165822337" name="图片 41" descr="图形用户界面, 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822337" name="图片 41" descr="图形用户界面, 应用程序, 表格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6C8132AD" wp14:editId="78722D3C">
            <wp:extent cx="2133600" cy="1524000"/>
            <wp:effectExtent l="0" t="0" r="0" b="0"/>
            <wp:docPr id="2132908164" name="图片 31" descr="应用程序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08164" name="图片 31" descr="应用程序&#10;&#10;低可信度描述已自动生成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2F8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1F792DF5" wp14:editId="2B550A20">
            <wp:extent cx="2133600" cy="1524000"/>
            <wp:effectExtent l="0" t="0" r="0" b="0"/>
            <wp:docPr id="1792735635" name="图片 3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735635" name="图片 33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12AA" w14:textId="77777777" w:rsidR="00BE5317" w:rsidRPr="004B52F8" w:rsidRDefault="00BE5317" w:rsidP="00BE5317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4B52F8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6 Fig. Leave-one-out analysis of heart rate variability (SNDD) and emotional disorders.</w:t>
      </w:r>
      <w:r w:rsidRPr="004B52F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.Depression (broad) B. Major Depressive Disorder C. Obsessive Compulsive Disorder D. Bipolar Disorder. E. Irritable Mood F. Anxiety Disorder G. Mania</w:t>
      </w:r>
    </w:p>
    <w:p w14:paraId="04AED8E1" w14:textId="77777777" w:rsidR="00BE5317" w:rsidRDefault="00BE5317" w:rsidP="00BE5317"/>
    <w:p w14:paraId="144FD981" w14:textId="77777777" w:rsidR="00BE5317" w:rsidRDefault="00BE5317"/>
    <w:sectPr w:rsidR="00BE5317" w:rsidSect="00EF7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11B1" w14:textId="77777777" w:rsidR="00EF7DC3" w:rsidRDefault="00EF7DC3" w:rsidP="00527397">
      <w:r>
        <w:separator/>
      </w:r>
    </w:p>
  </w:endnote>
  <w:endnote w:type="continuationSeparator" w:id="0">
    <w:p w14:paraId="57064766" w14:textId="77777777" w:rsidR="00EF7DC3" w:rsidRDefault="00EF7DC3" w:rsidP="0052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B68EF" w14:textId="77777777" w:rsidR="00EF7DC3" w:rsidRDefault="00EF7DC3" w:rsidP="00527397">
      <w:r>
        <w:separator/>
      </w:r>
    </w:p>
  </w:footnote>
  <w:footnote w:type="continuationSeparator" w:id="0">
    <w:p w14:paraId="5F328179" w14:textId="77777777" w:rsidR="00EF7DC3" w:rsidRDefault="00EF7DC3" w:rsidP="00527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17"/>
    <w:rsid w:val="00527397"/>
    <w:rsid w:val="00786107"/>
    <w:rsid w:val="00BE5317"/>
    <w:rsid w:val="00E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9E042"/>
  <w15:chartTrackingRefBased/>
  <w15:docId w15:val="{34E47EF4-55BE-43DA-91DE-0507793D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3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4-02-10T14:19:00Z</dcterms:created>
  <dcterms:modified xsi:type="dcterms:W3CDTF">2024-02-10T14:22:00Z</dcterms:modified>
</cp:coreProperties>
</file>